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27352" w14:textId="2DC805E4" w:rsidR="0064198D" w:rsidRPr="00C73AF3" w:rsidRDefault="0064198D" w:rsidP="0064198D">
      <w:pPr>
        <w:tabs>
          <w:tab w:val="left" w:pos="3024"/>
        </w:tabs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  <w:r w:rsidR="000266F0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</w:p>
    <w:p w14:paraId="59DB395A" w14:textId="23DB8A8B" w:rsidR="00983AA4" w:rsidRDefault="00983AA4" w:rsidP="0064198D">
      <w:pPr>
        <w:tabs>
          <w:tab w:val="left" w:pos="3024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1</w:t>
      </w:r>
    </w:p>
    <w:p w14:paraId="263ABE22" w14:textId="121938D0" w:rsidR="00983AA4" w:rsidRDefault="001D5853" w:rsidP="0064198D">
      <w:pPr>
        <w:tabs>
          <w:tab w:val="left" w:pos="3024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hanges in depressive symptoms from baseline among </w:t>
      </w:r>
      <w:r w:rsidR="00B5787D">
        <w:rPr>
          <w:rFonts w:ascii="Times New Roman" w:hAnsi="Times New Roman" w:cs="Times New Roman"/>
          <w:sz w:val="24"/>
          <w:szCs w:val="24"/>
          <w:lang w:val="en-GB"/>
        </w:rPr>
        <w:t xml:space="preserve">males and females </w:t>
      </w:r>
      <w:r w:rsidR="006D1775">
        <w:rPr>
          <w:rFonts w:ascii="Times New Roman" w:hAnsi="Times New Roman" w:cs="Times New Roman"/>
          <w:sz w:val="24"/>
          <w:szCs w:val="24"/>
          <w:lang w:val="en-GB"/>
        </w:rPr>
        <w:t xml:space="preserve">in the total sample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729"/>
        <w:gridCol w:w="416"/>
        <w:gridCol w:w="905"/>
        <w:gridCol w:w="893"/>
        <w:gridCol w:w="650"/>
        <w:gridCol w:w="2144"/>
        <w:gridCol w:w="896"/>
        <w:gridCol w:w="650"/>
        <w:gridCol w:w="2147"/>
        <w:gridCol w:w="896"/>
        <w:gridCol w:w="650"/>
        <w:gridCol w:w="2144"/>
      </w:tblGrid>
      <w:tr w:rsidR="001663EE" w:rsidRPr="00DB204F" w14:paraId="26E0035C" w14:textId="77777777" w:rsidTr="007B2E01">
        <w:tc>
          <w:tcPr>
            <w:tcW w:w="300" w:type="pct"/>
          </w:tcPr>
          <w:p w14:paraId="1B781AA7" w14:textId="77777777" w:rsidR="00D333F2" w:rsidRPr="00F325B9" w:rsidRDefault="00D333F2" w:rsidP="0014436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61" w:type="pct"/>
          </w:tcPr>
          <w:p w14:paraId="69A32C37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49" w:type="pct"/>
          </w:tcPr>
          <w:p w14:paraId="33E438FC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324" w:type="pct"/>
          </w:tcPr>
          <w:p w14:paraId="556AF0D0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320" w:type="pct"/>
          </w:tcPr>
          <w:p w14:paraId="02A55088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Week 1</w:t>
            </w:r>
          </w:p>
        </w:tc>
        <w:tc>
          <w:tcPr>
            <w:tcW w:w="233" w:type="pct"/>
          </w:tcPr>
          <w:p w14:paraId="1B0F1347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768" w:type="pct"/>
          </w:tcPr>
          <w:p w14:paraId="2C63422B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 xml:space="preserve">Hedges’ </w:t>
            </w:r>
            <w:r w:rsidRPr="00DB20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 xml:space="preserve"> from baseline</w:t>
            </w:r>
          </w:p>
        </w:tc>
        <w:tc>
          <w:tcPr>
            <w:tcW w:w="321" w:type="pct"/>
          </w:tcPr>
          <w:p w14:paraId="76EE3F03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233" w:type="pct"/>
          </w:tcPr>
          <w:p w14:paraId="2CF45CAA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769" w:type="pct"/>
          </w:tcPr>
          <w:p w14:paraId="3593A1ED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 xml:space="preserve">Hedges’ </w:t>
            </w:r>
            <w:r w:rsidRPr="00DB20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 xml:space="preserve"> from baseline</w:t>
            </w:r>
          </w:p>
        </w:tc>
        <w:tc>
          <w:tcPr>
            <w:tcW w:w="321" w:type="pct"/>
          </w:tcPr>
          <w:p w14:paraId="7BB7D577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Week 8</w:t>
            </w:r>
          </w:p>
        </w:tc>
        <w:tc>
          <w:tcPr>
            <w:tcW w:w="233" w:type="pct"/>
          </w:tcPr>
          <w:p w14:paraId="5685244D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769" w:type="pct"/>
          </w:tcPr>
          <w:p w14:paraId="4CCE715E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 xml:space="preserve">Hedges’ </w:t>
            </w:r>
            <w:r w:rsidRPr="00DB20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 xml:space="preserve"> from baseline</w:t>
            </w:r>
          </w:p>
        </w:tc>
      </w:tr>
      <w:tr w:rsidR="007B2E01" w:rsidRPr="00DB204F" w14:paraId="24C5B6A0" w14:textId="77777777" w:rsidTr="007B2E01">
        <w:tc>
          <w:tcPr>
            <w:tcW w:w="300" w:type="pct"/>
          </w:tcPr>
          <w:p w14:paraId="7AED9C96" w14:textId="77777777" w:rsidR="00D333F2" w:rsidRPr="00F325B9" w:rsidRDefault="00D333F2" w:rsidP="0014436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61" w:type="pct"/>
          </w:tcPr>
          <w:p w14:paraId="089D213A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RET</w:t>
            </w:r>
          </w:p>
        </w:tc>
        <w:tc>
          <w:tcPr>
            <w:tcW w:w="149" w:type="pct"/>
          </w:tcPr>
          <w:p w14:paraId="0F1075EE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4" w:type="pct"/>
          </w:tcPr>
          <w:p w14:paraId="0588E65C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8.5 (3.6)</w:t>
            </w:r>
          </w:p>
        </w:tc>
        <w:tc>
          <w:tcPr>
            <w:tcW w:w="320" w:type="pct"/>
          </w:tcPr>
          <w:p w14:paraId="6FFA020E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5.6 (3.7)</w:t>
            </w:r>
          </w:p>
        </w:tc>
        <w:tc>
          <w:tcPr>
            <w:tcW w:w="233" w:type="pct"/>
          </w:tcPr>
          <w:p w14:paraId="652DBA7C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68" w:type="pct"/>
            <w:vMerge w:val="restart"/>
          </w:tcPr>
          <w:p w14:paraId="26581A5D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0.45 (-0.21 to 1.11)</w:t>
            </w:r>
          </w:p>
        </w:tc>
        <w:tc>
          <w:tcPr>
            <w:tcW w:w="321" w:type="pct"/>
          </w:tcPr>
          <w:p w14:paraId="1CF82A2B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4.5 (3.2)</w:t>
            </w:r>
          </w:p>
        </w:tc>
        <w:tc>
          <w:tcPr>
            <w:tcW w:w="233" w:type="pct"/>
          </w:tcPr>
          <w:p w14:paraId="777678ED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769" w:type="pct"/>
            <w:vMerge w:val="restart"/>
          </w:tcPr>
          <w:p w14:paraId="170A1CFA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0.52 (-0.15 to 1.18)</w:t>
            </w:r>
          </w:p>
        </w:tc>
        <w:tc>
          <w:tcPr>
            <w:tcW w:w="321" w:type="pct"/>
          </w:tcPr>
          <w:p w14:paraId="7A06667A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3.1 (2.2)</w:t>
            </w:r>
          </w:p>
        </w:tc>
        <w:tc>
          <w:tcPr>
            <w:tcW w:w="233" w:type="pct"/>
          </w:tcPr>
          <w:p w14:paraId="62965758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769" w:type="pct"/>
            <w:vMerge w:val="restart"/>
          </w:tcPr>
          <w:p w14:paraId="3CA1C314" w14:textId="7A6E9008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0.89 (0.20 to 1.58)</w:t>
            </w:r>
            <w:r w:rsidR="00BD75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B2E01" w:rsidRPr="00DB204F" w14:paraId="2D00EF75" w14:textId="77777777" w:rsidTr="007B2E01">
        <w:tc>
          <w:tcPr>
            <w:tcW w:w="300" w:type="pct"/>
          </w:tcPr>
          <w:p w14:paraId="4FFBE23A" w14:textId="77777777" w:rsidR="00D333F2" w:rsidRPr="00F325B9" w:rsidRDefault="00D333F2" w:rsidP="0014436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1" w:type="pct"/>
          </w:tcPr>
          <w:p w14:paraId="0D22BD90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149" w:type="pct"/>
          </w:tcPr>
          <w:p w14:paraId="08CF05C6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4" w:type="pct"/>
          </w:tcPr>
          <w:p w14:paraId="091D22D9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8.2 (5.5)</w:t>
            </w:r>
          </w:p>
        </w:tc>
        <w:tc>
          <w:tcPr>
            <w:tcW w:w="320" w:type="pct"/>
          </w:tcPr>
          <w:p w14:paraId="3DCE8EDD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7.5 (5.2)</w:t>
            </w:r>
          </w:p>
        </w:tc>
        <w:tc>
          <w:tcPr>
            <w:tcW w:w="233" w:type="pct"/>
          </w:tcPr>
          <w:p w14:paraId="384B7852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68" w:type="pct"/>
            <w:vMerge/>
          </w:tcPr>
          <w:p w14:paraId="4253B8EE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</w:tcPr>
          <w:p w14:paraId="20EA65D1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6.7 (5.9)</w:t>
            </w:r>
          </w:p>
        </w:tc>
        <w:tc>
          <w:tcPr>
            <w:tcW w:w="233" w:type="pct"/>
          </w:tcPr>
          <w:p w14:paraId="5B50D738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69" w:type="pct"/>
            <w:vMerge/>
          </w:tcPr>
          <w:p w14:paraId="475D6672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</w:tcPr>
          <w:p w14:paraId="652FFADA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7.1 (5.7)</w:t>
            </w:r>
          </w:p>
        </w:tc>
        <w:tc>
          <w:tcPr>
            <w:tcW w:w="233" w:type="pct"/>
          </w:tcPr>
          <w:p w14:paraId="7CB77C6C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69" w:type="pct"/>
            <w:vMerge/>
          </w:tcPr>
          <w:p w14:paraId="262D2569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01" w:rsidRPr="00DB204F" w14:paraId="2ACC0F57" w14:textId="77777777" w:rsidTr="007B2E01">
        <w:tc>
          <w:tcPr>
            <w:tcW w:w="300" w:type="pct"/>
          </w:tcPr>
          <w:p w14:paraId="17EF2BD4" w14:textId="77777777" w:rsidR="00D333F2" w:rsidRPr="00F325B9" w:rsidRDefault="00D333F2" w:rsidP="0014436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61" w:type="pct"/>
          </w:tcPr>
          <w:p w14:paraId="4D713311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RET</w:t>
            </w:r>
          </w:p>
        </w:tc>
        <w:tc>
          <w:tcPr>
            <w:tcW w:w="149" w:type="pct"/>
          </w:tcPr>
          <w:p w14:paraId="0AC0DEDB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4" w:type="pct"/>
          </w:tcPr>
          <w:p w14:paraId="24323C92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9.2 (5.5)</w:t>
            </w:r>
          </w:p>
        </w:tc>
        <w:tc>
          <w:tcPr>
            <w:tcW w:w="320" w:type="pct"/>
          </w:tcPr>
          <w:p w14:paraId="364A6BAE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4.6 (3.0)</w:t>
            </w:r>
          </w:p>
        </w:tc>
        <w:tc>
          <w:tcPr>
            <w:tcW w:w="233" w:type="pct"/>
          </w:tcPr>
          <w:p w14:paraId="6011C65B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68" w:type="pct"/>
            <w:vMerge w:val="restart"/>
          </w:tcPr>
          <w:p w14:paraId="24F36A3A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0.76 (-0.17 to 1.69)</w:t>
            </w:r>
          </w:p>
        </w:tc>
        <w:tc>
          <w:tcPr>
            <w:tcW w:w="321" w:type="pct"/>
          </w:tcPr>
          <w:p w14:paraId="293EEC64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4.3 (2.5)</w:t>
            </w:r>
          </w:p>
        </w:tc>
        <w:tc>
          <w:tcPr>
            <w:tcW w:w="233" w:type="pct"/>
          </w:tcPr>
          <w:p w14:paraId="6DFF9071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769" w:type="pct"/>
            <w:vMerge w:val="restart"/>
          </w:tcPr>
          <w:p w14:paraId="00553046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0.89 (-0.05 to 1.83)</w:t>
            </w:r>
          </w:p>
        </w:tc>
        <w:tc>
          <w:tcPr>
            <w:tcW w:w="321" w:type="pct"/>
          </w:tcPr>
          <w:p w14:paraId="5F298C39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2.2 (1.6)</w:t>
            </w:r>
          </w:p>
        </w:tc>
        <w:tc>
          <w:tcPr>
            <w:tcW w:w="233" w:type="pct"/>
          </w:tcPr>
          <w:p w14:paraId="57F559A6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769" w:type="pct"/>
            <w:vMerge w:val="restart"/>
          </w:tcPr>
          <w:p w14:paraId="7A7D0F97" w14:textId="7E986D73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1.11 (0.14 to 2.07)</w:t>
            </w:r>
            <w:r w:rsidR="00BD75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B2E01" w:rsidRPr="00DB204F" w14:paraId="663E9518" w14:textId="77777777" w:rsidTr="007B2E01">
        <w:tc>
          <w:tcPr>
            <w:tcW w:w="300" w:type="pct"/>
          </w:tcPr>
          <w:p w14:paraId="71753D44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</w:tcPr>
          <w:p w14:paraId="39BC508A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WL</w:t>
            </w:r>
          </w:p>
        </w:tc>
        <w:tc>
          <w:tcPr>
            <w:tcW w:w="149" w:type="pct"/>
          </w:tcPr>
          <w:p w14:paraId="086A9B46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4" w:type="pct"/>
          </w:tcPr>
          <w:p w14:paraId="7CD3776F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7.6 (5.3)</w:t>
            </w:r>
          </w:p>
        </w:tc>
        <w:tc>
          <w:tcPr>
            <w:tcW w:w="320" w:type="pct"/>
          </w:tcPr>
          <w:p w14:paraId="5799E791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7.2 (6.2)</w:t>
            </w:r>
          </w:p>
        </w:tc>
        <w:tc>
          <w:tcPr>
            <w:tcW w:w="233" w:type="pct"/>
          </w:tcPr>
          <w:p w14:paraId="46558476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68" w:type="pct"/>
            <w:vMerge/>
          </w:tcPr>
          <w:p w14:paraId="59C77417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</w:tcPr>
          <w:p w14:paraId="53BD6C4C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7.7 (6.3)</w:t>
            </w:r>
          </w:p>
        </w:tc>
        <w:tc>
          <w:tcPr>
            <w:tcW w:w="233" w:type="pct"/>
          </w:tcPr>
          <w:p w14:paraId="24F08690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69" w:type="pct"/>
            <w:vMerge/>
          </w:tcPr>
          <w:p w14:paraId="3A670BD1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</w:tcPr>
          <w:p w14:paraId="1E3D3209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6.8 (5.5)</w:t>
            </w:r>
          </w:p>
        </w:tc>
        <w:tc>
          <w:tcPr>
            <w:tcW w:w="233" w:type="pct"/>
          </w:tcPr>
          <w:p w14:paraId="2CB54655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204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69" w:type="pct"/>
            <w:vMerge/>
          </w:tcPr>
          <w:p w14:paraId="4157F429" w14:textId="77777777" w:rsidR="00D333F2" w:rsidRPr="00DB204F" w:rsidRDefault="00D333F2" w:rsidP="001443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8B105DD" w14:textId="56B8136C" w:rsidR="00983AA4" w:rsidRPr="00410904" w:rsidRDefault="00E95FFA" w:rsidP="0041090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T</w:t>
      </w:r>
      <w:r w:rsidR="00E72BCB">
        <w:rPr>
          <w:rFonts w:ascii="Times New Roman" w:hAnsi="Times New Roman" w:cs="Times New Roman"/>
          <w:sz w:val="24"/>
          <w:szCs w:val="24"/>
        </w:rPr>
        <w:t xml:space="preserve">=Resistance Exercise Training; WL=Wait-list; </w:t>
      </w:r>
      <w:r w:rsidR="004E17C9" w:rsidRPr="0041090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4E17C9">
        <w:rPr>
          <w:rFonts w:ascii="Times New Roman" w:hAnsi="Times New Roman" w:cs="Times New Roman"/>
          <w:sz w:val="24"/>
          <w:szCs w:val="24"/>
        </w:rPr>
        <w:t>=sample size; SMD=Standardized Mean Difference</w:t>
      </w:r>
      <w:r w:rsidR="00410904">
        <w:rPr>
          <w:rFonts w:ascii="Times New Roman" w:hAnsi="Times New Roman" w:cs="Times New Roman"/>
          <w:sz w:val="24"/>
          <w:szCs w:val="24"/>
        </w:rPr>
        <w:t>.</w:t>
      </w:r>
      <w:r w:rsidR="00AD08F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87DFC2" w14:textId="470C8908" w:rsidR="005B5CCE" w:rsidRPr="00BD758F" w:rsidRDefault="00BD758F" w:rsidP="0064198D">
      <w:pPr>
        <w:tabs>
          <w:tab w:val="left" w:pos="3024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D758F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BD758F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BD758F">
        <w:rPr>
          <w:rFonts w:ascii="Times New Roman" w:hAnsi="Times New Roman" w:cs="Times New Roman"/>
          <w:sz w:val="24"/>
          <w:szCs w:val="24"/>
          <w:lang w:val="en-GB"/>
        </w:rPr>
        <w:t>&lt;0.05</w:t>
      </w:r>
    </w:p>
    <w:p w14:paraId="1093974E" w14:textId="77777777" w:rsidR="005B5CCE" w:rsidRDefault="005B5CCE" w:rsidP="0064198D">
      <w:pPr>
        <w:tabs>
          <w:tab w:val="left" w:pos="3024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38D62C" w14:textId="77777777" w:rsidR="005B5CCE" w:rsidRDefault="005B5CCE" w:rsidP="0064198D">
      <w:pPr>
        <w:tabs>
          <w:tab w:val="left" w:pos="3024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76C9A25" w14:textId="77777777" w:rsidR="005B5CCE" w:rsidRDefault="005B5CCE" w:rsidP="0064198D">
      <w:pPr>
        <w:tabs>
          <w:tab w:val="left" w:pos="3024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00F411F" w14:textId="77777777" w:rsidR="005B5CCE" w:rsidRDefault="005B5CCE" w:rsidP="0064198D">
      <w:pPr>
        <w:tabs>
          <w:tab w:val="left" w:pos="3024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2299D92" w14:textId="77777777" w:rsidR="005B5CCE" w:rsidRDefault="005B5CCE" w:rsidP="0064198D">
      <w:pPr>
        <w:tabs>
          <w:tab w:val="left" w:pos="3024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01C7C76" w14:textId="77777777" w:rsidR="005B5CCE" w:rsidRDefault="005B5CCE" w:rsidP="0064198D">
      <w:pPr>
        <w:tabs>
          <w:tab w:val="left" w:pos="3024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A50EF5E" w14:textId="77777777" w:rsidR="005B5CCE" w:rsidRDefault="005B5CCE" w:rsidP="0064198D">
      <w:pPr>
        <w:tabs>
          <w:tab w:val="left" w:pos="3024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5B304C" w14:textId="77777777" w:rsidR="005B5CCE" w:rsidRDefault="005B5CCE" w:rsidP="0064198D">
      <w:pPr>
        <w:tabs>
          <w:tab w:val="left" w:pos="3024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59E767D" w14:textId="77777777" w:rsidR="005B5CCE" w:rsidRDefault="005B5CCE" w:rsidP="0064198D">
      <w:pPr>
        <w:tabs>
          <w:tab w:val="left" w:pos="3024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2425D72" w14:textId="77777777" w:rsidR="005B5CCE" w:rsidRDefault="005B5CCE" w:rsidP="0064198D">
      <w:pPr>
        <w:tabs>
          <w:tab w:val="left" w:pos="3024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5B39DA2" w14:textId="77777777" w:rsidR="005B5CCE" w:rsidRDefault="005B5CCE" w:rsidP="0064198D">
      <w:pPr>
        <w:tabs>
          <w:tab w:val="left" w:pos="3024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8CAF28F" w14:textId="77777777" w:rsidR="005B5CCE" w:rsidRDefault="005B5CCE" w:rsidP="0064198D">
      <w:pPr>
        <w:tabs>
          <w:tab w:val="left" w:pos="3024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14F0C46" w14:textId="06B354DA" w:rsidR="0064198D" w:rsidRPr="00BB637C" w:rsidRDefault="0064198D" w:rsidP="0064198D">
      <w:pPr>
        <w:tabs>
          <w:tab w:val="left" w:pos="3024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B637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983AA4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</w:p>
    <w:p w14:paraId="20969A18" w14:textId="77777777" w:rsidR="0064198D" w:rsidRDefault="0064198D" w:rsidP="0064198D">
      <w:pPr>
        <w:tabs>
          <w:tab w:val="left" w:pos="3024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042C">
        <w:rPr>
          <w:rFonts w:ascii="Times New Roman" w:hAnsi="Times New Roman" w:cs="Times New Roman"/>
          <w:sz w:val="24"/>
          <w:szCs w:val="24"/>
          <w:lang w:val="en-GB"/>
        </w:rPr>
        <w:t>Changes in depressive symptoms from baselin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mong dichotomized subsamples</w:t>
      </w:r>
      <w:r w:rsidRPr="0095042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5078" w:type="pct"/>
        <w:tblLook w:val="04A0" w:firstRow="1" w:lastRow="0" w:firstColumn="1" w:lastColumn="0" w:noHBand="0" w:noVBand="1"/>
      </w:tblPr>
      <w:tblGrid>
        <w:gridCol w:w="1084"/>
        <w:gridCol w:w="666"/>
        <w:gridCol w:w="680"/>
        <w:gridCol w:w="729"/>
        <w:gridCol w:w="417"/>
        <w:gridCol w:w="905"/>
        <w:gridCol w:w="683"/>
        <w:gridCol w:w="650"/>
        <w:gridCol w:w="1843"/>
        <w:gridCol w:w="709"/>
        <w:gridCol w:w="650"/>
        <w:gridCol w:w="1902"/>
        <w:gridCol w:w="709"/>
        <w:gridCol w:w="652"/>
        <w:gridCol w:w="1897"/>
      </w:tblGrid>
      <w:tr w:rsidR="00F202EC" w:rsidRPr="00B0348B" w14:paraId="6074DB2B" w14:textId="77777777" w:rsidTr="00C86984"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25B31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143CA" w14:textId="77777777" w:rsidR="0064198D" w:rsidRPr="00714F41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4F4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25FD1" w14:textId="789A3168" w:rsidR="0064198D" w:rsidRPr="00714F41" w:rsidRDefault="00CE20DC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2C10C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4C753" w14:textId="77777777" w:rsidR="0064198D" w:rsidRPr="00714F41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4F4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F6616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C36E8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1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31EC0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D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F75A2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dges’ </w:t>
            </w:r>
            <w:r w:rsidRPr="00B03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d </w:t>
            </w: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 baseline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07F14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4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7D0B9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D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F145D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dges’ </w:t>
            </w:r>
            <w:r w:rsidRPr="00B03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</w:t>
            </w: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m baseline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CEE61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8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1DABA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D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0E318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dges’ </w:t>
            </w:r>
            <w:r w:rsidRPr="00B034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d </w:t>
            </w: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 baseline</w:t>
            </w:r>
          </w:p>
        </w:tc>
      </w:tr>
      <w:tr w:rsidR="00F202EC" w:rsidRPr="00B0348B" w14:paraId="03A80F8F" w14:textId="77777777" w:rsidTr="00C86984"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08FD73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MDD without AGAD</w:t>
            </w:r>
          </w:p>
        </w:tc>
        <w:tc>
          <w:tcPr>
            <w:tcW w:w="23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F01625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96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8E5C89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280DE77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34E36E3F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40939C3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 (1.9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40F99D45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 (2.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43133915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6</w:t>
            </w:r>
          </w:p>
        </w:tc>
        <w:tc>
          <w:tcPr>
            <w:tcW w:w="65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81AC60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-0.18 to 2.18)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30BEBF3C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 (2.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20BB2AE7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6</w:t>
            </w:r>
          </w:p>
        </w:tc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69AC0C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 (-0.46 to 1.83)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3BFA10D1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 (1.6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0363EE35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7</w:t>
            </w:r>
          </w:p>
        </w:tc>
        <w:tc>
          <w:tcPr>
            <w:tcW w:w="66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B61749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8 (1.09 to 4.08)*</w:t>
            </w:r>
          </w:p>
        </w:tc>
      </w:tr>
      <w:tr w:rsidR="00F202EC" w:rsidRPr="00B0348B" w14:paraId="4DA13EA0" w14:textId="77777777" w:rsidTr="00C86984"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16991BA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A086FED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0BAAB65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44E026E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L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2FC00D67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5CF0148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 (1.5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21711155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 (3.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09B2AC32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65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684A420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49992EAD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 (1.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14A06E87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5</w:t>
            </w:r>
          </w:p>
        </w:tc>
        <w:tc>
          <w:tcPr>
            <w:tcW w:w="67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9BCF60D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113835BB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 (2.6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3471F4B7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6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2C5E9A6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2EC" w:rsidRPr="00B0348B" w14:paraId="41918541" w14:textId="77777777" w:rsidTr="00C86984"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EC583E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MDD with AGAD</w:t>
            </w:r>
          </w:p>
        </w:tc>
        <w:tc>
          <w:tcPr>
            <w:tcW w:w="23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020D61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19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C80752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0CDC0C3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1068C8F1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EF17FB3" w14:textId="4011C5EC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</w:t>
            </w:r>
            <w:r w:rsidR="00C702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3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31BCA7B5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 (3.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2D7A8EA4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</w:t>
            </w:r>
          </w:p>
        </w:tc>
        <w:tc>
          <w:tcPr>
            <w:tcW w:w="65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BEF2C8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(0.25 to 1.98)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2574CE41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 (2.8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0D196729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3</w:t>
            </w:r>
          </w:p>
        </w:tc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9757AE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 (0.62 to 2.44)*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230B6223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 (1.8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06C0ADD6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2</w:t>
            </w:r>
          </w:p>
        </w:tc>
        <w:tc>
          <w:tcPr>
            <w:tcW w:w="66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D9AB68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6 (1.07 to 3.05)*</w:t>
            </w:r>
          </w:p>
        </w:tc>
      </w:tr>
      <w:tr w:rsidR="00F202EC" w:rsidRPr="00B0348B" w14:paraId="51A1668D" w14:textId="77777777" w:rsidTr="00C86984"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6B1EB9A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2A83661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A3B135C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07628E76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L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6AFFF6C4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8AABC5A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 (3.6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4908D257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 (4.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727A2101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65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251158E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0BB4BB89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 (5.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2F8B2D2B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67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9509F85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75045D12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 (5.4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43737EBD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6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0D1F499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2EC" w:rsidRPr="00B0348B" w14:paraId="7993B0B0" w14:textId="77777777" w:rsidTr="00C86984"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E80850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 AMDD or AGAD</w:t>
            </w:r>
          </w:p>
        </w:tc>
        <w:tc>
          <w:tcPr>
            <w:tcW w:w="23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93BDC7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11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E45787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BFEC6E2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0820BB13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AB57BC0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 (1.4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4F596943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 (1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34281A7D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65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8CFD83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-0.09 to 2.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18E644BD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 (3.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54E7B856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97B0FE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 (-0.45 to 1.6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4E6DD817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 (2.7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6707BFB2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66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520B99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-0.09 to 2.10)</w:t>
            </w:r>
          </w:p>
        </w:tc>
      </w:tr>
      <w:tr w:rsidR="00F202EC" w:rsidRPr="00B0348B" w14:paraId="4352A2B9" w14:textId="77777777" w:rsidTr="00C86984"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1EE5469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F291F61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7A5A0E9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81AC7DC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L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36722C1F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5137C00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 (1.4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6788E490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 (2.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09B55CFB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65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DBCB58B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1B8D5D5B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 (1.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194326F4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7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03A2FA3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1342679E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 (1.7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758DE559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66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A47613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02EC" w:rsidRPr="00B0348B" w14:paraId="2DDA696A" w14:textId="77777777" w:rsidTr="00C86984"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397BA8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AD without AMDD</w:t>
            </w:r>
          </w:p>
        </w:tc>
        <w:tc>
          <w:tcPr>
            <w:tcW w:w="23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49BDD0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03AFF9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C82D460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521A3686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2AA8FBD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7459366D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1D89DB9A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5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BA5AEB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243EB726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1504F51D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7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3C17DF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14:paraId="6E6CCB02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</w:tcPr>
          <w:p w14:paraId="5EB4F573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6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392201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F202EC" w:rsidRPr="00B0348B" w14:paraId="76B2D5ED" w14:textId="77777777" w:rsidTr="00C86984">
        <w:tc>
          <w:tcPr>
            <w:tcW w:w="3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AD450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FBB82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937C7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DA70E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L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EB528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876C0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09EEE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E01FA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EB4DA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CF1A7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F6111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7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BBB5D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FD818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1ED8D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3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33C72" w14:textId="77777777" w:rsidR="0064198D" w:rsidRPr="00B0348B" w:rsidRDefault="0064198D" w:rsidP="000252A7">
            <w:pPr>
              <w:tabs>
                <w:tab w:val="left" w:pos="302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31F4E17" w14:textId="5C73911B" w:rsidR="0068456E" w:rsidRDefault="0064198D" w:rsidP="007652E9">
      <w:pPr>
        <w:jc w:val="both"/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MDD=Analogue Major Depressive Disorder; AGAD=Analogue Generalized Anxiety Disorder; </w:t>
      </w:r>
      <w:r w:rsidRPr="00714F41">
        <w:rPr>
          <w:rFonts w:ascii="Times New Roman" w:hAnsi="Times New Roman" w:cs="Times New Roman"/>
          <w:i/>
          <w:iCs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=repeated measures ANCOVA </w:t>
      </w:r>
      <w:r w:rsidRPr="00714F41">
        <w:rPr>
          <w:rFonts w:ascii="Times New Roman" w:hAnsi="Times New Roman" w:cs="Times New Roman"/>
          <w:i/>
          <w:iCs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alue for group x time interaction; </w:t>
      </w:r>
      <w:r w:rsidRPr="00714F41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=significance of repeated measures ANCOVA group x time interaction; </w:t>
      </w:r>
      <w:r w:rsidRPr="0002014B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lang w:val="en-GB"/>
        </w:rPr>
        <w:t>=sample size; SMD=Standardized Mean Difference; RET=Resistance Exercise Training; WL=Wait-list; *indicates a significant difference from baseline score in simple effects analysis</w:t>
      </w:r>
      <w:r w:rsidR="00292BE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68456E" w:rsidSect="006419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A0MLEwMTM3s7QwMbJU0lEKTi0uzszPAykwrAUAyRxtHiwAAAA="/>
  </w:docVars>
  <w:rsids>
    <w:rsidRoot w:val="0064198D"/>
    <w:rsid w:val="0002014B"/>
    <w:rsid w:val="000266F0"/>
    <w:rsid w:val="000E3423"/>
    <w:rsid w:val="001663EE"/>
    <w:rsid w:val="001D5853"/>
    <w:rsid w:val="001D5B1A"/>
    <w:rsid w:val="00292BE6"/>
    <w:rsid w:val="00401A3F"/>
    <w:rsid w:val="00410904"/>
    <w:rsid w:val="004E17C9"/>
    <w:rsid w:val="005225F6"/>
    <w:rsid w:val="005B5CCE"/>
    <w:rsid w:val="005D5D21"/>
    <w:rsid w:val="0064198D"/>
    <w:rsid w:val="0068456E"/>
    <w:rsid w:val="006A3944"/>
    <w:rsid w:val="006B4CF4"/>
    <w:rsid w:val="006D1775"/>
    <w:rsid w:val="00714F41"/>
    <w:rsid w:val="007652E9"/>
    <w:rsid w:val="00780150"/>
    <w:rsid w:val="007B2E01"/>
    <w:rsid w:val="00983AA4"/>
    <w:rsid w:val="00AD08F9"/>
    <w:rsid w:val="00B0348B"/>
    <w:rsid w:val="00B5787D"/>
    <w:rsid w:val="00BD758F"/>
    <w:rsid w:val="00C702B8"/>
    <w:rsid w:val="00C86984"/>
    <w:rsid w:val="00CE20DC"/>
    <w:rsid w:val="00D333F2"/>
    <w:rsid w:val="00DB3C02"/>
    <w:rsid w:val="00E72BCB"/>
    <w:rsid w:val="00E95FFA"/>
    <w:rsid w:val="00F202EC"/>
    <w:rsid w:val="00FA2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17166"/>
  <w15:chartTrackingRefBased/>
  <w15:docId w15:val="{4D960474-6F9F-45D5-BACA-3BA219383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810</Characters>
  <Application>Microsoft Office Word</Application>
  <DocSecurity>4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agh.O'Sullivan</dc:creator>
  <cp:keywords/>
  <dc:description/>
  <cp:lastModifiedBy>Darragh.O'Sullivan</cp:lastModifiedBy>
  <cp:revision>2</cp:revision>
  <dcterms:created xsi:type="dcterms:W3CDTF">2023-06-16T13:51:00Z</dcterms:created>
  <dcterms:modified xsi:type="dcterms:W3CDTF">2023-06-16T13:51:00Z</dcterms:modified>
</cp:coreProperties>
</file>